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customXml/itemProps7.xml" ContentType="application/vnd.openxmlformats-officedocument.customXmlProperties+xml"/>
  <Override PartName="/customXml/itemProps8.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EB9415" w14:textId="7CA04A0A" w:rsidR="009F0A54" w:rsidRDefault="00570816" w:rsidP="009F0A54">
      <w:pPr>
        <w:jc w:val="both"/>
      </w:pPr>
      <w:bookmarkStart w:id="0" w:name="_GoBack"/>
      <w:r w:rsidRPr="009830EE">
        <w:pict w14:anchorId="0FB061B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0" type="#_x0000_t75" style="width:459.55pt;height:189.7pt">
            <v:imagedata r:id="rId13" o:title=""/>
          </v:shape>
        </w:pict>
      </w:r>
      <w:r w:rsidR="00F42FD4" w:rsidRPr="00F42FD4">
        <w:t xml:space="preserve"> </w:t>
      </w:r>
      <w:r w:rsidR="009F0A54" w:rsidRPr="00825644">
        <w:rPr>
          <w:b/>
        </w:rPr>
        <w:t xml:space="preserve">Figure </w:t>
      </w:r>
      <w:r w:rsidR="009F0A54">
        <w:rPr>
          <w:b/>
        </w:rPr>
        <w:t>S1</w:t>
      </w:r>
      <w:r w:rsidR="009F0A54" w:rsidRPr="00D139D0">
        <w:t xml:space="preserve">: </w:t>
      </w:r>
      <w:r w:rsidR="009F0A54">
        <w:t>N</w:t>
      </w:r>
      <w:r w:rsidR="009F0A54" w:rsidRPr="00D139D0">
        <w:t xml:space="preserve">eutralization activity induced by </w:t>
      </w:r>
      <w:r w:rsidR="009F0A54">
        <w:t xml:space="preserve">SmT1v3 and BDX301 </w:t>
      </w:r>
      <w:r w:rsidR="009F0A54" w:rsidRPr="00D139D0">
        <w:t>vaccine formulations in mice</w:t>
      </w:r>
      <w:r w:rsidR="009F0A54">
        <w:t xml:space="preserve"> as measured in international units</w:t>
      </w:r>
      <w:r w:rsidR="009F0A54" w:rsidRPr="00D139D0">
        <w:t xml:space="preserve">. BALB/c mice (n=10/group) were immunized twice on </w:t>
      </w:r>
      <w:r w:rsidR="009F0A54">
        <w:t>D</w:t>
      </w:r>
      <w:r w:rsidR="009F0A54" w:rsidRPr="00D139D0">
        <w:t>ay</w:t>
      </w:r>
      <w:r w:rsidR="009F0A54">
        <w:t>s</w:t>
      </w:r>
      <w:r w:rsidR="009F0A54" w:rsidRPr="00D139D0">
        <w:t xml:space="preserve"> 0 and 21</w:t>
      </w:r>
      <w:r w:rsidR="004B36AA" w:rsidRPr="00D555D3">
        <w:t xml:space="preserve">.  </w:t>
      </w:r>
      <w:r w:rsidR="004B36AA" w:rsidRPr="00D139D0">
        <w:t>Vehicle control (</w:t>
      </w:r>
      <w:proofErr w:type="spellStart"/>
      <w:r w:rsidR="004B36AA" w:rsidRPr="00D139D0">
        <w:t>Veh</w:t>
      </w:r>
      <w:proofErr w:type="spellEnd"/>
      <w:r w:rsidR="004B36AA" w:rsidRPr="00D139D0">
        <w:t xml:space="preserve">.) or </w:t>
      </w:r>
      <w:r w:rsidR="004B36AA">
        <w:t xml:space="preserve">the antigen (Ag) </w:t>
      </w:r>
      <w:r w:rsidR="004B36AA" w:rsidRPr="00825644">
        <w:t>SmT1v3</w:t>
      </w:r>
      <w:r w:rsidR="004B36AA" w:rsidRPr="00D139D0">
        <w:t xml:space="preserve"> (10 µg) with </w:t>
      </w:r>
      <w:r w:rsidR="004B36AA">
        <w:rPr>
          <w:rFonts w:cstheme="minorHAnsi"/>
        </w:rPr>
        <w:t>aluminum phosphate (</w:t>
      </w:r>
      <w:r w:rsidR="004B36AA" w:rsidRPr="00D139D0">
        <w:t>Alum</w:t>
      </w:r>
      <w:r w:rsidR="004B36AA">
        <w:t>)</w:t>
      </w:r>
      <w:r w:rsidR="004B36AA" w:rsidRPr="00D139D0">
        <w:t xml:space="preserve"> (100 µg) were administered via the </w:t>
      </w:r>
      <w:r w:rsidR="004B36AA">
        <w:t>intramuscular</w:t>
      </w:r>
      <w:r w:rsidR="004B36AA" w:rsidRPr="00D139D0">
        <w:t xml:space="preserve"> </w:t>
      </w:r>
      <w:r w:rsidR="004B36AA">
        <w:t xml:space="preserve">(IM) </w:t>
      </w:r>
      <w:r w:rsidR="004B36AA" w:rsidRPr="00D139D0">
        <w:t xml:space="preserve">route, while </w:t>
      </w:r>
      <w:r w:rsidR="004B36AA">
        <w:t xml:space="preserve">SmT1v3 </w:t>
      </w:r>
      <w:r w:rsidR="004B36AA" w:rsidRPr="00D139D0">
        <w:t xml:space="preserve">(10 µg) with or </w:t>
      </w:r>
      <w:r w:rsidR="004B36AA">
        <w:t>w</w:t>
      </w:r>
      <w:r w:rsidR="004B36AA" w:rsidRPr="00D139D0">
        <w:t xml:space="preserve">ithout BDX301 (5 µg) were administered via the </w:t>
      </w:r>
      <w:r w:rsidR="004B36AA">
        <w:t>intranasal</w:t>
      </w:r>
      <w:r w:rsidR="004B36AA" w:rsidRPr="00D139D0">
        <w:t xml:space="preserve"> </w:t>
      </w:r>
      <w:r w:rsidR="004B36AA">
        <w:t xml:space="preserve">(IN) </w:t>
      </w:r>
      <w:r w:rsidR="004B36AA" w:rsidRPr="00D139D0">
        <w:t>route.</w:t>
      </w:r>
      <w:r w:rsidR="009F0A54" w:rsidRPr="00D139D0">
        <w:t xml:space="preserve"> </w:t>
      </w:r>
      <w:r w:rsidR="002723BE" w:rsidRPr="00AD0D31">
        <w:t xml:space="preserve">Spike protein based on the ancestral reference strain (Panel A), </w:t>
      </w:r>
      <w:r w:rsidR="002723BE">
        <w:t xml:space="preserve">or </w:t>
      </w:r>
      <w:r w:rsidR="002723BE" w:rsidRPr="00AD0D31">
        <w:t xml:space="preserve">Beta variant (Panel B) to VERO E6 cells. </w:t>
      </w:r>
      <w:r w:rsidR="004B799A" w:rsidRPr="004B799A">
        <w:t>The neutralization activity is calculated as international units per millilitre (IU/mL) as related to the WHO international standard (NIBSC 20/136).  For statistical analysis, values were analyzed by a one-way ANOVA with Tukey’s multiple comparisons test. ****: p&lt;0.0001, **:p&lt;0.01</w:t>
      </w:r>
      <w:r w:rsidR="00FC7035">
        <w:t xml:space="preserve">, </w:t>
      </w:r>
      <w:proofErr w:type="spellStart"/>
      <w:r w:rsidR="00FC7035" w:rsidRPr="00D139D0">
        <w:t>n.s</w:t>
      </w:r>
      <w:proofErr w:type="spellEnd"/>
      <w:r w:rsidR="00FC7035" w:rsidRPr="00D139D0">
        <w:t>.: no significant difference</w:t>
      </w:r>
      <w:r w:rsidR="004B799A">
        <w:t>.</w:t>
      </w:r>
    </w:p>
    <w:p w14:paraId="7508F3E2" w14:textId="77777777" w:rsidR="009F0A54" w:rsidRDefault="009F0A54" w:rsidP="00FE1B9C">
      <w:pPr>
        <w:pStyle w:val="OraH2"/>
        <w:rPr>
          <w:b/>
        </w:rPr>
      </w:pPr>
    </w:p>
    <w:p w14:paraId="40B0F5E8" w14:textId="77777777" w:rsidR="007C50E6" w:rsidRDefault="007C50E6" w:rsidP="00AE5FC1">
      <w:pPr>
        <w:jc w:val="both"/>
      </w:pPr>
    </w:p>
    <w:p w14:paraId="03737F32" w14:textId="127FC3AE" w:rsidR="007C50E6" w:rsidRDefault="00570816" w:rsidP="00AE5FC1">
      <w:pPr>
        <w:jc w:val="both"/>
      </w:pPr>
      <w:r w:rsidRPr="007C50E6">
        <w:lastRenderedPageBreak/>
        <w:pict w14:anchorId="419F2CA0">
          <v:shape id="_x0000_i1029" type="#_x0000_t75" style="width:509pt;height:425.1pt">
            <v:imagedata r:id="rId14" o:title=""/>
          </v:shape>
        </w:pict>
      </w:r>
      <w:r w:rsidR="007C50E6" w:rsidRPr="007C50E6">
        <w:t xml:space="preserve"> </w:t>
      </w:r>
    </w:p>
    <w:p w14:paraId="602D1C5D" w14:textId="020AA4C2" w:rsidR="004B799A" w:rsidRDefault="004B799A" w:rsidP="004B799A">
      <w:pPr>
        <w:jc w:val="both"/>
      </w:pPr>
      <w:r w:rsidRPr="004B799A">
        <w:rPr>
          <w:b/>
        </w:rPr>
        <w:t xml:space="preserve">Figure </w:t>
      </w:r>
      <w:r w:rsidR="00D12AE3">
        <w:rPr>
          <w:b/>
        </w:rPr>
        <w:t>S2</w:t>
      </w:r>
      <w:r w:rsidRPr="004B799A">
        <w:rPr>
          <w:b/>
        </w:rPr>
        <w:t>:</w:t>
      </w:r>
      <w:r w:rsidRPr="00AD0D31">
        <w:t xml:space="preserve"> Neutralization activity induced by </w:t>
      </w:r>
      <w:r>
        <w:t xml:space="preserve">SmT1v3 and BDX301 </w:t>
      </w:r>
      <w:r w:rsidRPr="00AD0D31">
        <w:t>formulations in hamsters</w:t>
      </w:r>
      <w:r>
        <w:t xml:space="preserve"> as measured in international units</w:t>
      </w:r>
      <w:r w:rsidRPr="00AD0D31">
        <w:t xml:space="preserve">. Syrian Golden hamsters (n=10/group) were immunized twice on </w:t>
      </w:r>
      <w:r>
        <w:t>D</w:t>
      </w:r>
      <w:r w:rsidRPr="00AD0D31">
        <w:t>ay</w:t>
      </w:r>
      <w:r>
        <w:t>s</w:t>
      </w:r>
      <w:r w:rsidRPr="00AD0D31">
        <w:t xml:space="preserve"> 0 and 21 with PBS (vehicle control</w:t>
      </w:r>
      <w:r>
        <w:t xml:space="preserve">, </w:t>
      </w:r>
      <w:proofErr w:type="spellStart"/>
      <w:r>
        <w:t>Veh</w:t>
      </w:r>
      <w:proofErr w:type="spellEnd"/>
      <w:r>
        <w:t>.</w:t>
      </w:r>
      <w:r w:rsidRPr="00AD0D31">
        <w:t xml:space="preserve">) delivered intramuscularly or BDX301 (5 µg) with or without </w:t>
      </w:r>
      <w:r>
        <w:t xml:space="preserve">SmT1v3 </w:t>
      </w:r>
      <w:r w:rsidRPr="00AD0D31">
        <w:t xml:space="preserve">(5 µg or 15 µg) via the intranasal route. Serum collected on Day 35 was analyzed for its ability to block binding of Spike protein based on the ancestral reference strain (Panel A), Beta variant (Panel B) or Delta variant (Panel C) to VERO E6 cells. </w:t>
      </w:r>
      <w:r w:rsidRPr="004B799A">
        <w:t>The neutralization activity is calculated as international units per millilitre (IU/mL) as related to the WHO international standard (NIBSC 20/136). For statistical analysis, values were analyzed by a one-way ANOVA with Tukey’s</w:t>
      </w:r>
      <w:r>
        <w:t xml:space="preserve"> multiple comparisons test. **: p&lt;0.01, *</w:t>
      </w:r>
      <w:r w:rsidRPr="004B799A">
        <w:t>:p&lt;0.0</w:t>
      </w:r>
      <w:r>
        <w:t>5.</w:t>
      </w:r>
    </w:p>
    <w:bookmarkEnd w:id="0"/>
    <w:p w14:paraId="6295E913" w14:textId="37E82701" w:rsidR="007C50E6" w:rsidRPr="004B799A" w:rsidRDefault="007C50E6" w:rsidP="004B799A">
      <w:pPr>
        <w:spacing w:after="0" w:line="240" w:lineRule="auto"/>
        <w:jc w:val="both"/>
      </w:pPr>
    </w:p>
    <w:sectPr w:rsidR="007C50E6" w:rsidRPr="004B799A" w:rsidSect="00570816">
      <w:pgSz w:w="12240" w:h="15840"/>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A7AA73" w16cex:dateUtc="2022-02-04T18:36:00Z"/>
  <w16cex:commentExtensible w16cex:durableId="25ABB1B8" w16cex:dateUtc="2022-02-07T19:56:00Z"/>
  <w16cex:commentExtensible w16cex:durableId="25A7A6CC" w16cex:dateUtc="2022-02-04T18:21:00Z"/>
  <w16cex:commentExtensible w16cex:durableId="25ABA569" w16cex:dateUtc="2022-02-07T19:04:00Z"/>
  <w16cex:commentExtensible w16cex:durableId="25A7A70C" w16cex:dateUtc="2022-02-04T18:22:00Z"/>
  <w16cex:commentExtensible w16cex:durableId="25ABA722" w16cex:dateUtc="2022-02-07T19:11:00Z"/>
  <w16cex:commentExtensible w16cex:durableId="25ABAEDE" w16cex:dateUtc="2022-02-07T19:44:00Z"/>
  <w16cex:commentExtensible w16cex:durableId="25A7A780" w16cex:dateUtc="2022-02-04T18:24:00Z"/>
  <w16cex:commentExtensible w16cex:durableId="25ABA735" w16cex:dateUtc="2022-02-07T19:12:00Z"/>
  <w16cex:commentExtensible w16cex:durableId="25A7A7F7" w16cex:dateUtc="2022-02-04T18:26:00Z"/>
  <w16cex:commentExtensible w16cex:durableId="25ABA78B" w16cex:dateUtc="2022-02-07T19:13:00Z"/>
  <w16cex:commentExtensible w16cex:durableId="25A561D2" w16cex:dateUtc="2022-02-03T01:02:00Z"/>
  <w16cex:commentExtensible w16cex:durableId="25A7A736" w16cex:dateUtc="2022-02-04T18:23:00Z"/>
  <w16cex:commentExtensible w16cex:durableId="25ABA79D" w16cex:dateUtc="2022-02-07T19:13:00Z"/>
  <w16cex:commentExtensible w16cex:durableId="25A56285" w16cex:dateUtc="2022-02-03T01:05:00Z"/>
  <w16cex:commentExtensible w16cex:durableId="25AB9D2C" w16cex:dateUtc="2022-02-04T18:28:00Z"/>
  <w16cex:commentExtensible w16cex:durableId="25AB9E0C" w16cex:dateUtc="2022-02-04T18:28:00Z"/>
  <w16cex:commentExtensible w16cex:durableId="25AB8068" w16cex:dateUtc="2022-02-07T16:26:00Z"/>
  <w16cex:commentExtensible w16cex:durableId="25A56372" w16cex:dateUtc="2022-02-03T01:09:00Z"/>
  <w16cex:commentExtensible w16cex:durableId="25AB9E0D" w16cex:dateUtc="2022-02-04T18:36:00Z"/>
  <w16cex:commentExtensible w16cex:durableId="25AB812D" w16cex:dateUtc="2022-02-07T16:29:00Z"/>
  <w16cex:commentExtensible w16cex:durableId="25ABA891" w16cex:dateUtc="2022-02-07T19:17:00Z"/>
  <w16cex:commentExtensible w16cex:durableId="25A7A948" w16cex:dateUtc="2022-02-04T18:31:00Z"/>
  <w16cex:commentExtensible w16cex:durableId="25ABA845" w16cex:dateUtc="2022-02-07T19:16:00Z"/>
  <w16cex:commentExtensible w16cex:durableId="25A7ACCD" w16cex:dateUtc="2022-02-04T18:46:00Z"/>
  <w16cex:commentExtensible w16cex:durableId="25ABA8DF" w16cex:dateUtc="2022-02-07T19:19:00Z"/>
  <w16cex:commentExtensible w16cex:durableId="25A7B0F4" w16cex:dateUtc="2022-02-04T19:04:00Z"/>
  <w16cex:commentExtensible w16cex:durableId="25A7AB5D" w16cex:dateUtc="2022-02-04T18:40:00Z"/>
  <w16cex:commentExtensible w16cex:durableId="25A531CB" w16cex:dateUtc="2022-02-02T21:37:00Z"/>
  <w16cex:commentExtensible w16cex:durableId="25AB8298" w16cex:dateUtc="2022-02-07T16:35:00Z"/>
  <w16cex:commentExtensible w16cex:durableId="25ABAD9C" w16cex:dateUtc="2022-02-07T19:39:00Z"/>
  <w16cex:commentExtensible w16cex:durableId="25A7AC21" w16cex:dateUtc="2022-02-04T18:44:00Z"/>
  <w16cex:commentExtensible w16cex:durableId="25A5683F" w16cex:dateUtc="2022-02-03T01:29:00Z"/>
  <w16cex:commentExtensible w16cex:durableId="25A4EB3B" w16cex:dateUtc="2022-01-31T14:42:00Z"/>
  <w16cex:commentExtensible w16cex:durableId="25A53FE8" w16cex:dateUtc="2022-02-02T22:37:00Z"/>
  <w16cex:commentExtensible w16cex:durableId="25A7ADD0" w16cex:dateUtc="2022-02-04T18:51:00Z"/>
  <w16cex:commentExtensible w16cex:durableId="25ABA9CC" w16cex:dateUtc="2022-02-07T19:2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1EB223E" w16cid:durableId="25A7AA73"/>
  <w16cid:commentId w16cid:paraId="7DCB2815" w16cid:durableId="25ABB1B8"/>
  <w16cid:commentId w16cid:paraId="1C99B068" w16cid:durableId="25A7A6CC"/>
  <w16cid:commentId w16cid:paraId="4502AC32" w16cid:durableId="25ABA569"/>
  <w16cid:commentId w16cid:paraId="67DEE3A8" w16cid:durableId="25A7A70C"/>
  <w16cid:commentId w16cid:paraId="099D67C5" w16cid:durableId="25ABA722"/>
  <w16cid:commentId w16cid:paraId="75D7E900" w16cid:durableId="25ABAEDE"/>
  <w16cid:commentId w16cid:paraId="3E00225C" w16cid:durableId="25A7A780"/>
  <w16cid:commentId w16cid:paraId="39F13C79" w16cid:durableId="25ABA735"/>
  <w16cid:commentId w16cid:paraId="29612289" w16cid:durableId="25A7A7F7"/>
  <w16cid:commentId w16cid:paraId="2242F1D0" w16cid:durableId="25ABA78B"/>
  <w16cid:commentId w16cid:paraId="187110B2" w16cid:durableId="25A561D2"/>
  <w16cid:commentId w16cid:paraId="795BDF3F" w16cid:durableId="25A7A736"/>
  <w16cid:commentId w16cid:paraId="03182CBD" w16cid:durableId="25ABA79D"/>
  <w16cid:commentId w16cid:paraId="53FCCD2A" w16cid:durableId="25A56285"/>
  <w16cid:commentId w16cid:paraId="3734E8ED" w16cid:durableId="25AB9D2C"/>
  <w16cid:commentId w16cid:paraId="5E437A7C" w16cid:durableId="25AB9E0C"/>
  <w16cid:commentId w16cid:paraId="796A72E1" w16cid:durableId="25AB8068"/>
  <w16cid:commentId w16cid:paraId="6975DF3A" w16cid:durableId="25A56372"/>
  <w16cid:commentId w16cid:paraId="5DBEE094" w16cid:durableId="25AB9E0D"/>
  <w16cid:commentId w16cid:paraId="2D9B7221" w16cid:durableId="25AB812D"/>
  <w16cid:commentId w16cid:paraId="3CCA5085" w16cid:durableId="25ABA891"/>
  <w16cid:commentId w16cid:paraId="6ED6A339" w16cid:durableId="25A7A948"/>
  <w16cid:commentId w16cid:paraId="0F1145DC" w16cid:durableId="25ABA845"/>
  <w16cid:commentId w16cid:paraId="2A12BFA2" w16cid:durableId="25A7ACCD"/>
  <w16cid:commentId w16cid:paraId="1155BC05" w16cid:durableId="25ABA8DF"/>
  <w16cid:commentId w16cid:paraId="6BE7821C" w16cid:durableId="25A7B0F4"/>
  <w16cid:commentId w16cid:paraId="0FD29B17" w16cid:durableId="25A7AB5D"/>
  <w16cid:commentId w16cid:paraId="33BDF8F0" w16cid:durableId="25A531CB"/>
  <w16cid:commentId w16cid:paraId="2CAFB709" w16cid:durableId="25AB8298"/>
  <w16cid:commentId w16cid:paraId="2EAD5F15" w16cid:durableId="25ABAD9C"/>
  <w16cid:commentId w16cid:paraId="265C7876" w16cid:durableId="25A7AC21"/>
  <w16cid:commentId w16cid:paraId="29205D0D" w16cid:durableId="25A5683F"/>
  <w16cid:commentId w16cid:paraId="5A8E0866" w16cid:durableId="25A4EB3B"/>
  <w16cid:commentId w16cid:paraId="44367ADE" w16cid:durableId="25A53FE8"/>
  <w16cid:commentId w16cid:paraId="25E62EF8" w16cid:durableId="25A7ADD0"/>
  <w16cid:commentId w16cid:paraId="39E7AF89" w16cid:durableId="25ABA9C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322E15"/>
    <w:multiLevelType w:val="hybridMultilevel"/>
    <w:tmpl w:val="597095A4"/>
    <w:lvl w:ilvl="0" w:tplc="D672841A">
      <w:start w:val="5"/>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4F0072"/>
    <w:multiLevelType w:val="hybridMultilevel"/>
    <w:tmpl w:val="7A489AD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113CF"/>
    <w:rsid w:val="00005757"/>
    <w:rsid w:val="000078B8"/>
    <w:rsid w:val="0001621B"/>
    <w:rsid w:val="00020F9E"/>
    <w:rsid w:val="0002320E"/>
    <w:rsid w:val="00023463"/>
    <w:rsid w:val="000344DE"/>
    <w:rsid w:val="00046666"/>
    <w:rsid w:val="00051402"/>
    <w:rsid w:val="00072443"/>
    <w:rsid w:val="000735CC"/>
    <w:rsid w:val="000814A8"/>
    <w:rsid w:val="00083E4D"/>
    <w:rsid w:val="00085FF7"/>
    <w:rsid w:val="00087B44"/>
    <w:rsid w:val="00094418"/>
    <w:rsid w:val="00097A79"/>
    <w:rsid w:val="000A2D25"/>
    <w:rsid w:val="000C0058"/>
    <w:rsid w:val="000C1789"/>
    <w:rsid w:val="000C3D5E"/>
    <w:rsid w:val="000C527F"/>
    <w:rsid w:val="000C55D3"/>
    <w:rsid w:val="000C6348"/>
    <w:rsid w:val="000C728B"/>
    <w:rsid w:val="000D654C"/>
    <w:rsid w:val="000E344B"/>
    <w:rsid w:val="000E4FD3"/>
    <w:rsid w:val="000F0041"/>
    <w:rsid w:val="000F0965"/>
    <w:rsid w:val="00100E6C"/>
    <w:rsid w:val="0010524C"/>
    <w:rsid w:val="00107BF8"/>
    <w:rsid w:val="00114259"/>
    <w:rsid w:val="001216D8"/>
    <w:rsid w:val="0012627F"/>
    <w:rsid w:val="00127529"/>
    <w:rsid w:val="0012779B"/>
    <w:rsid w:val="001314E9"/>
    <w:rsid w:val="00131A9B"/>
    <w:rsid w:val="00131FCD"/>
    <w:rsid w:val="00132931"/>
    <w:rsid w:val="001376B5"/>
    <w:rsid w:val="001423DB"/>
    <w:rsid w:val="0014249F"/>
    <w:rsid w:val="0014311F"/>
    <w:rsid w:val="0014498D"/>
    <w:rsid w:val="0014588C"/>
    <w:rsid w:val="00145A9C"/>
    <w:rsid w:val="00146990"/>
    <w:rsid w:val="00152C51"/>
    <w:rsid w:val="00156841"/>
    <w:rsid w:val="00160910"/>
    <w:rsid w:val="00163CC8"/>
    <w:rsid w:val="00174C88"/>
    <w:rsid w:val="00174FB4"/>
    <w:rsid w:val="00192083"/>
    <w:rsid w:val="00192C48"/>
    <w:rsid w:val="00193864"/>
    <w:rsid w:val="001A6232"/>
    <w:rsid w:val="001A73F4"/>
    <w:rsid w:val="001B6AF4"/>
    <w:rsid w:val="001D068B"/>
    <w:rsid w:val="001E21EA"/>
    <w:rsid w:val="001E4361"/>
    <w:rsid w:val="001F27AA"/>
    <w:rsid w:val="001F2D2B"/>
    <w:rsid w:val="001F7AC5"/>
    <w:rsid w:val="00202BA4"/>
    <w:rsid w:val="002032C4"/>
    <w:rsid w:val="00213A07"/>
    <w:rsid w:val="00213E15"/>
    <w:rsid w:val="0021618A"/>
    <w:rsid w:val="002166E6"/>
    <w:rsid w:val="002230C6"/>
    <w:rsid w:val="002363A4"/>
    <w:rsid w:val="00247803"/>
    <w:rsid w:val="002510E2"/>
    <w:rsid w:val="00253F03"/>
    <w:rsid w:val="00257536"/>
    <w:rsid w:val="002636BC"/>
    <w:rsid w:val="0027140A"/>
    <w:rsid w:val="00271CBC"/>
    <w:rsid w:val="002723BE"/>
    <w:rsid w:val="00280A14"/>
    <w:rsid w:val="00281FEF"/>
    <w:rsid w:val="00290F96"/>
    <w:rsid w:val="00291B69"/>
    <w:rsid w:val="0029357E"/>
    <w:rsid w:val="00297B1D"/>
    <w:rsid w:val="002A0DED"/>
    <w:rsid w:val="002A79B7"/>
    <w:rsid w:val="002B034A"/>
    <w:rsid w:val="002B66CF"/>
    <w:rsid w:val="002D6B53"/>
    <w:rsid w:val="002E188E"/>
    <w:rsid w:val="002E4F5E"/>
    <w:rsid w:val="002E5D30"/>
    <w:rsid w:val="002E7D12"/>
    <w:rsid w:val="002F1B64"/>
    <w:rsid w:val="002F3A51"/>
    <w:rsid w:val="002F614E"/>
    <w:rsid w:val="002F69F7"/>
    <w:rsid w:val="00310927"/>
    <w:rsid w:val="003118CA"/>
    <w:rsid w:val="003125CB"/>
    <w:rsid w:val="00312B82"/>
    <w:rsid w:val="0031553A"/>
    <w:rsid w:val="00322A68"/>
    <w:rsid w:val="003246D5"/>
    <w:rsid w:val="003279C4"/>
    <w:rsid w:val="003445AD"/>
    <w:rsid w:val="00352291"/>
    <w:rsid w:val="00364DEA"/>
    <w:rsid w:val="0036670A"/>
    <w:rsid w:val="003730FA"/>
    <w:rsid w:val="00377570"/>
    <w:rsid w:val="00380419"/>
    <w:rsid w:val="00382389"/>
    <w:rsid w:val="00387E2A"/>
    <w:rsid w:val="00393EB3"/>
    <w:rsid w:val="00396868"/>
    <w:rsid w:val="003A0776"/>
    <w:rsid w:val="003B39BA"/>
    <w:rsid w:val="003B3BCF"/>
    <w:rsid w:val="003C3C5F"/>
    <w:rsid w:val="003C4890"/>
    <w:rsid w:val="003C51F8"/>
    <w:rsid w:val="003D56BE"/>
    <w:rsid w:val="003E13F7"/>
    <w:rsid w:val="003E393E"/>
    <w:rsid w:val="003F1299"/>
    <w:rsid w:val="003F1E34"/>
    <w:rsid w:val="0040037E"/>
    <w:rsid w:val="004139D5"/>
    <w:rsid w:val="00420DC3"/>
    <w:rsid w:val="0042333A"/>
    <w:rsid w:val="004234B7"/>
    <w:rsid w:val="00426A92"/>
    <w:rsid w:val="00433EDB"/>
    <w:rsid w:val="00443A0D"/>
    <w:rsid w:val="00445A7C"/>
    <w:rsid w:val="00446041"/>
    <w:rsid w:val="004514DA"/>
    <w:rsid w:val="00453E5F"/>
    <w:rsid w:val="004635A1"/>
    <w:rsid w:val="004802F0"/>
    <w:rsid w:val="00480987"/>
    <w:rsid w:val="004911AF"/>
    <w:rsid w:val="004A0ADB"/>
    <w:rsid w:val="004A1DEA"/>
    <w:rsid w:val="004A2431"/>
    <w:rsid w:val="004A79C7"/>
    <w:rsid w:val="004B2619"/>
    <w:rsid w:val="004B3354"/>
    <w:rsid w:val="004B36AA"/>
    <w:rsid w:val="004B73C3"/>
    <w:rsid w:val="004B799A"/>
    <w:rsid w:val="004C213E"/>
    <w:rsid w:val="004C3261"/>
    <w:rsid w:val="004D7A5E"/>
    <w:rsid w:val="004E1954"/>
    <w:rsid w:val="004E1ADD"/>
    <w:rsid w:val="004E250E"/>
    <w:rsid w:val="004E516F"/>
    <w:rsid w:val="004F08A1"/>
    <w:rsid w:val="0050210F"/>
    <w:rsid w:val="005027BF"/>
    <w:rsid w:val="005107D4"/>
    <w:rsid w:val="00510908"/>
    <w:rsid w:val="005111ED"/>
    <w:rsid w:val="00512B8B"/>
    <w:rsid w:val="00516461"/>
    <w:rsid w:val="00521533"/>
    <w:rsid w:val="00522E39"/>
    <w:rsid w:val="00527483"/>
    <w:rsid w:val="0053118F"/>
    <w:rsid w:val="00531605"/>
    <w:rsid w:val="0053280F"/>
    <w:rsid w:val="00535BB7"/>
    <w:rsid w:val="00537ACF"/>
    <w:rsid w:val="005464FE"/>
    <w:rsid w:val="00557EC5"/>
    <w:rsid w:val="00560AB2"/>
    <w:rsid w:val="005628F0"/>
    <w:rsid w:val="00565DA1"/>
    <w:rsid w:val="00566955"/>
    <w:rsid w:val="00570816"/>
    <w:rsid w:val="005743AB"/>
    <w:rsid w:val="00591B7E"/>
    <w:rsid w:val="00593CF1"/>
    <w:rsid w:val="005A4009"/>
    <w:rsid w:val="005B1059"/>
    <w:rsid w:val="005B26CE"/>
    <w:rsid w:val="005C52AA"/>
    <w:rsid w:val="005C62B5"/>
    <w:rsid w:val="005D432E"/>
    <w:rsid w:val="005D4CD0"/>
    <w:rsid w:val="005D53FD"/>
    <w:rsid w:val="005D7D02"/>
    <w:rsid w:val="005E2FDC"/>
    <w:rsid w:val="005E6151"/>
    <w:rsid w:val="005F1145"/>
    <w:rsid w:val="005F36F8"/>
    <w:rsid w:val="006066A9"/>
    <w:rsid w:val="006113CF"/>
    <w:rsid w:val="00615F08"/>
    <w:rsid w:val="006257DA"/>
    <w:rsid w:val="00625F16"/>
    <w:rsid w:val="006301C9"/>
    <w:rsid w:val="0063206A"/>
    <w:rsid w:val="006327B5"/>
    <w:rsid w:val="00640A5E"/>
    <w:rsid w:val="00645171"/>
    <w:rsid w:val="00651C3F"/>
    <w:rsid w:val="0065267E"/>
    <w:rsid w:val="00663E33"/>
    <w:rsid w:val="006649E6"/>
    <w:rsid w:val="00665289"/>
    <w:rsid w:val="00681496"/>
    <w:rsid w:val="00686BCB"/>
    <w:rsid w:val="0069118C"/>
    <w:rsid w:val="00693D7B"/>
    <w:rsid w:val="006B337E"/>
    <w:rsid w:val="006B35A1"/>
    <w:rsid w:val="006B3E69"/>
    <w:rsid w:val="006B56A9"/>
    <w:rsid w:val="006C4672"/>
    <w:rsid w:val="006C574C"/>
    <w:rsid w:val="006D3D51"/>
    <w:rsid w:val="006D678A"/>
    <w:rsid w:val="006E74FE"/>
    <w:rsid w:val="006E7B48"/>
    <w:rsid w:val="006F013D"/>
    <w:rsid w:val="006F5E18"/>
    <w:rsid w:val="006F7DCB"/>
    <w:rsid w:val="00703F46"/>
    <w:rsid w:val="007060D5"/>
    <w:rsid w:val="007073F9"/>
    <w:rsid w:val="007103BD"/>
    <w:rsid w:val="00711CE3"/>
    <w:rsid w:val="00716DE6"/>
    <w:rsid w:val="00722FAA"/>
    <w:rsid w:val="007307D9"/>
    <w:rsid w:val="00735E1C"/>
    <w:rsid w:val="0073685E"/>
    <w:rsid w:val="00737DE2"/>
    <w:rsid w:val="00745299"/>
    <w:rsid w:val="007463DE"/>
    <w:rsid w:val="00753E15"/>
    <w:rsid w:val="00764FE7"/>
    <w:rsid w:val="007716EB"/>
    <w:rsid w:val="00771D47"/>
    <w:rsid w:val="00774004"/>
    <w:rsid w:val="0077520F"/>
    <w:rsid w:val="00775C9E"/>
    <w:rsid w:val="00775D43"/>
    <w:rsid w:val="007801B8"/>
    <w:rsid w:val="007810DC"/>
    <w:rsid w:val="007820BE"/>
    <w:rsid w:val="007821C6"/>
    <w:rsid w:val="0078429F"/>
    <w:rsid w:val="0078517A"/>
    <w:rsid w:val="0079585A"/>
    <w:rsid w:val="00796E7B"/>
    <w:rsid w:val="00797649"/>
    <w:rsid w:val="007A0FD2"/>
    <w:rsid w:val="007A2CCB"/>
    <w:rsid w:val="007A7F79"/>
    <w:rsid w:val="007B29DD"/>
    <w:rsid w:val="007C228A"/>
    <w:rsid w:val="007C3782"/>
    <w:rsid w:val="007C50E6"/>
    <w:rsid w:val="007C65C8"/>
    <w:rsid w:val="007D00C1"/>
    <w:rsid w:val="007D0546"/>
    <w:rsid w:val="007D0CE6"/>
    <w:rsid w:val="007D1D07"/>
    <w:rsid w:val="007D54D2"/>
    <w:rsid w:val="007E2CF8"/>
    <w:rsid w:val="007E4228"/>
    <w:rsid w:val="007E514E"/>
    <w:rsid w:val="007E6C55"/>
    <w:rsid w:val="007E7568"/>
    <w:rsid w:val="0080297A"/>
    <w:rsid w:val="00804C66"/>
    <w:rsid w:val="00804C68"/>
    <w:rsid w:val="00807785"/>
    <w:rsid w:val="00816F97"/>
    <w:rsid w:val="00824541"/>
    <w:rsid w:val="00825644"/>
    <w:rsid w:val="0084516B"/>
    <w:rsid w:val="008466B2"/>
    <w:rsid w:val="00846DCC"/>
    <w:rsid w:val="0085526E"/>
    <w:rsid w:val="00857CCB"/>
    <w:rsid w:val="008651FD"/>
    <w:rsid w:val="0087009B"/>
    <w:rsid w:val="008704B7"/>
    <w:rsid w:val="0087269D"/>
    <w:rsid w:val="00874431"/>
    <w:rsid w:val="008771B7"/>
    <w:rsid w:val="00884423"/>
    <w:rsid w:val="00891BC7"/>
    <w:rsid w:val="008B26BB"/>
    <w:rsid w:val="008B2FB1"/>
    <w:rsid w:val="008B3B87"/>
    <w:rsid w:val="008B4BF8"/>
    <w:rsid w:val="008B67FA"/>
    <w:rsid w:val="008C12B8"/>
    <w:rsid w:val="008C5843"/>
    <w:rsid w:val="008D1616"/>
    <w:rsid w:val="008D2177"/>
    <w:rsid w:val="008D350F"/>
    <w:rsid w:val="008E0096"/>
    <w:rsid w:val="008E6E22"/>
    <w:rsid w:val="008E7447"/>
    <w:rsid w:val="008E7E6A"/>
    <w:rsid w:val="008F0ECA"/>
    <w:rsid w:val="008F6240"/>
    <w:rsid w:val="0090095A"/>
    <w:rsid w:val="00903635"/>
    <w:rsid w:val="00905FF2"/>
    <w:rsid w:val="0090601A"/>
    <w:rsid w:val="00907370"/>
    <w:rsid w:val="00907B5B"/>
    <w:rsid w:val="00916C36"/>
    <w:rsid w:val="009269AD"/>
    <w:rsid w:val="00926A5F"/>
    <w:rsid w:val="009334B1"/>
    <w:rsid w:val="00935CA9"/>
    <w:rsid w:val="00946350"/>
    <w:rsid w:val="009471A6"/>
    <w:rsid w:val="00962037"/>
    <w:rsid w:val="009620F0"/>
    <w:rsid w:val="0096237D"/>
    <w:rsid w:val="00964E2B"/>
    <w:rsid w:val="009665CF"/>
    <w:rsid w:val="00975492"/>
    <w:rsid w:val="009800B0"/>
    <w:rsid w:val="009830EE"/>
    <w:rsid w:val="00983418"/>
    <w:rsid w:val="00983CDE"/>
    <w:rsid w:val="0098683F"/>
    <w:rsid w:val="009919E0"/>
    <w:rsid w:val="00995F90"/>
    <w:rsid w:val="0099717A"/>
    <w:rsid w:val="009A49E7"/>
    <w:rsid w:val="009A60CF"/>
    <w:rsid w:val="009B3959"/>
    <w:rsid w:val="009B7D4C"/>
    <w:rsid w:val="009C04A1"/>
    <w:rsid w:val="009C09B5"/>
    <w:rsid w:val="009C3A1A"/>
    <w:rsid w:val="009C59F7"/>
    <w:rsid w:val="009D6C4E"/>
    <w:rsid w:val="009D74F9"/>
    <w:rsid w:val="009E2940"/>
    <w:rsid w:val="009E5ED0"/>
    <w:rsid w:val="009E69A1"/>
    <w:rsid w:val="009F0A54"/>
    <w:rsid w:val="009F2653"/>
    <w:rsid w:val="009F6BA6"/>
    <w:rsid w:val="00A018D9"/>
    <w:rsid w:val="00A06BAA"/>
    <w:rsid w:val="00A171CA"/>
    <w:rsid w:val="00A210E6"/>
    <w:rsid w:val="00A2134E"/>
    <w:rsid w:val="00A2285D"/>
    <w:rsid w:val="00A26181"/>
    <w:rsid w:val="00A2634E"/>
    <w:rsid w:val="00A27DB9"/>
    <w:rsid w:val="00A30B68"/>
    <w:rsid w:val="00A32337"/>
    <w:rsid w:val="00A3431F"/>
    <w:rsid w:val="00A346AD"/>
    <w:rsid w:val="00A37B2E"/>
    <w:rsid w:val="00A4344C"/>
    <w:rsid w:val="00A518BC"/>
    <w:rsid w:val="00A54546"/>
    <w:rsid w:val="00A70C06"/>
    <w:rsid w:val="00A730FE"/>
    <w:rsid w:val="00A73B75"/>
    <w:rsid w:val="00A73C63"/>
    <w:rsid w:val="00A83816"/>
    <w:rsid w:val="00A91503"/>
    <w:rsid w:val="00AA473F"/>
    <w:rsid w:val="00AB12F8"/>
    <w:rsid w:val="00AB1DA9"/>
    <w:rsid w:val="00AB2FDC"/>
    <w:rsid w:val="00AB58B7"/>
    <w:rsid w:val="00AC6A89"/>
    <w:rsid w:val="00AC7190"/>
    <w:rsid w:val="00AD0832"/>
    <w:rsid w:val="00AE3032"/>
    <w:rsid w:val="00AE5FC1"/>
    <w:rsid w:val="00AE6A1E"/>
    <w:rsid w:val="00AE703A"/>
    <w:rsid w:val="00AF14FC"/>
    <w:rsid w:val="00B053F3"/>
    <w:rsid w:val="00B05A53"/>
    <w:rsid w:val="00B0735D"/>
    <w:rsid w:val="00B20C79"/>
    <w:rsid w:val="00B221A3"/>
    <w:rsid w:val="00B261A6"/>
    <w:rsid w:val="00B305EC"/>
    <w:rsid w:val="00B34FFE"/>
    <w:rsid w:val="00B433DB"/>
    <w:rsid w:val="00B44189"/>
    <w:rsid w:val="00B4442F"/>
    <w:rsid w:val="00B508DE"/>
    <w:rsid w:val="00B66FBF"/>
    <w:rsid w:val="00B70240"/>
    <w:rsid w:val="00B71979"/>
    <w:rsid w:val="00B74A38"/>
    <w:rsid w:val="00B76FC9"/>
    <w:rsid w:val="00B85FEC"/>
    <w:rsid w:val="00BA7D07"/>
    <w:rsid w:val="00BB532F"/>
    <w:rsid w:val="00BB6C16"/>
    <w:rsid w:val="00BC1959"/>
    <w:rsid w:val="00BC7BCF"/>
    <w:rsid w:val="00BD6BF4"/>
    <w:rsid w:val="00BE63BB"/>
    <w:rsid w:val="00C15797"/>
    <w:rsid w:val="00C16F85"/>
    <w:rsid w:val="00C25021"/>
    <w:rsid w:val="00C40B94"/>
    <w:rsid w:val="00C51C87"/>
    <w:rsid w:val="00C538E5"/>
    <w:rsid w:val="00C56066"/>
    <w:rsid w:val="00C603C8"/>
    <w:rsid w:val="00C6525B"/>
    <w:rsid w:val="00C66671"/>
    <w:rsid w:val="00C71D0D"/>
    <w:rsid w:val="00C720AF"/>
    <w:rsid w:val="00C72529"/>
    <w:rsid w:val="00C86287"/>
    <w:rsid w:val="00C86DC7"/>
    <w:rsid w:val="00C91FE9"/>
    <w:rsid w:val="00C9625D"/>
    <w:rsid w:val="00CA0458"/>
    <w:rsid w:val="00CA1E1D"/>
    <w:rsid w:val="00CB0EB6"/>
    <w:rsid w:val="00CB3BC3"/>
    <w:rsid w:val="00CB51E3"/>
    <w:rsid w:val="00CC01C6"/>
    <w:rsid w:val="00CC291E"/>
    <w:rsid w:val="00CC4B75"/>
    <w:rsid w:val="00CC5DDE"/>
    <w:rsid w:val="00CC786F"/>
    <w:rsid w:val="00CD1D23"/>
    <w:rsid w:val="00CD4EEA"/>
    <w:rsid w:val="00CD5329"/>
    <w:rsid w:val="00CE2243"/>
    <w:rsid w:val="00CF17E0"/>
    <w:rsid w:val="00CF1852"/>
    <w:rsid w:val="00CF303E"/>
    <w:rsid w:val="00CF4F3B"/>
    <w:rsid w:val="00D0427A"/>
    <w:rsid w:val="00D12AE3"/>
    <w:rsid w:val="00D1426D"/>
    <w:rsid w:val="00D16762"/>
    <w:rsid w:val="00D20658"/>
    <w:rsid w:val="00D30992"/>
    <w:rsid w:val="00D3122C"/>
    <w:rsid w:val="00D3177A"/>
    <w:rsid w:val="00D3415B"/>
    <w:rsid w:val="00D35C24"/>
    <w:rsid w:val="00D36D8B"/>
    <w:rsid w:val="00D4057B"/>
    <w:rsid w:val="00D41320"/>
    <w:rsid w:val="00D53C2A"/>
    <w:rsid w:val="00D555D3"/>
    <w:rsid w:val="00D60C48"/>
    <w:rsid w:val="00D621B1"/>
    <w:rsid w:val="00D71BB8"/>
    <w:rsid w:val="00D80F60"/>
    <w:rsid w:val="00D81D99"/>
    <w:rsid w:val="00D82DA8"/>
    <w:rsid w:val="00D86D89"/>
    <w:rsid w:val="00D96CE6"/>
    <w:rsid w:val="00DA2ED6"/>
    <w:rsid w:val="00DB1F8C"/>
    <w:rsid w:val="00DB5E75"/>
    <w:rsid w:val="00DC145D"/>
    <w:rsid w:val="00DC222B"/>
    <w:rsid w:val="00DC3BC4"/>
    <w:rsid w:val="00DC5B9E"/>
    <w:rsid w:val="00DC71D5"/>
    <w:rsid w:val="00DF70B6"/>
    <w:rsid w:val="00E05548"/>
    <w:rsid w:val="00E10209"/>
    <w:rsid w:val="00E124EC"/>
    <w:rsid w:val="00E20662"/>
    <w:rsid w:val="00E2535F"/>
    <w:rsid w:val="00E307D7"/>
    <w:rsid w:val="00E30F59"/>
    <w:rsid w:val="00E36091"/>
    <w:rsid w:val="00E3703D"/>
    <w:rsid w:val="00E37D99"/>
    <w:rsid w:val="00E421B1"/>
    <w:rsid w:val="00E42DC9"/>
    <w:rsid w:val="00E45FDE"/>
    <w:rsid w:val="00E50104"/>
    <w:rsid w:val="00E52DE7"/>
    <w:rsid w:val="00E56440"/>
    <w:rsid w:val="00E5796B"/>
    <w:rsid w:val="00E630F2"/>
    <w:rsid w:val="00E72757"/>
    <w:rsid w:val="00E72F86"/>
    <w:rsid w:val="00E733DA"/>
    <w:rsid w:val="00E73A7A"/>
    <w:rsid w:val="00E7567C"/>
    <w:rsid w:val="00E81AC2"/>
    <w:rsid w:val="00E844C9"/>
    <w:rsid w:val="00E8782E"/>
    <w:rsid w:val="00EA287C"/>
    <w:rsid w:val="00EA454B"/>
    <w:rsid w:val="00EB1C8F"/>
    <w:rsid w:val="00EC2F31"/>
    <w:rsid w:val="00EC4824"/>
    <w:rsid w:val="00EC4B47"/>
    <w:rsid w:val="00ED3A61"/>
    <w:rsid w:val="00ED4CF7"/>
    <w:rsid w:val="00ED6F95"/>
    <w:rsid w:val="00EE4114"/>
    <w:rsid w:val="00EE6412"/>
    <w:rsid w:val="00EF35AF"/>
    <w:rsid w:val="00EF4A2D"/>
    <w:rsid w:val="00F01115"/>
    <w:rsid w:val="00F02D5A"/>
    <w:rsid w:val="00F03737"/>
    <w:rsid w:val="00F071E0"/>
    <w:rsid w:val="00F07E4F"/>
    <w:rsid w:val="00F15B73"/>
    <w:rsid w:val="00F16783"/>
    <w:rsid w:val="00F274A0"/>
    <w:rsid w:val="00F32575"/>
    <w:rsid w:val="00F34BBB"/>
    <w:rsid w:val="00F35F74"/>
    <w:rsid w:val="00F42FD4"/>
    <w:rsid w:val="00F51D55"/>
    <w:rsid w:val="00F54E07"/>
    <w:rsid w:val="00F5586A"/>
    <w:rsid w:val="00F579A1"/>
    <w:rsid w:val="00F77065"/>
    <w:rsid w:val="00F86192"/>
    <w:rsid w:val="00F87FE7"/>
    <w:rsid w:val="00FB225C"/>
    <w:rsid w:val="00FB467C"/>
    <w:rsid w:val="00FB7E1D"/>
    <w:rsid w:val="00FC35BE"/>
    <w:rsid w:val="00FC7035"/>
    <w:rsid w:val="00FC72AF"/>
    <w:rsid w:val="00FE1B9C"/>
    <w:rsid w:val="00FE1DD6"/>
    <w:rsid w:val="00FE1E3A"/>
    <w:rsid w:val="00FE2C37"/>
    <w:rsid w:val="00FE3205"/>
    <w:rsid w:val="00FE4817"/>
    <w:rsid w:val="00FF086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49381664"/>
  <w15:chartTrackingRefBased/>
  <w15:docId w15:val="{F5F59645-F603-4179-9C6F-55764319B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113C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D621B1"/>
    <w:pPr>
      <w:tabs>
        <w:tab w:val="left" w:pos="264"/>
      </w:tabs>
      <w:spacing w:after="0" w:line="480" w:lineRule="auto"/>
      <w:ind w:left="264" w:hanging="264"/>
    </w:pPr>
  </w:style>
  <w:style w:type="character" w:styleId="CommentReference">
    <w:name w:val="annotation reference"/>
    <w:basedOn w:val="DefaultParagraphFont"/>
    <w:uiPriority w:val="99"/>
    <w:semiHidden/>
    <w:unhideWhenUsed/>
    <w:rsid w:val="00FC35BE"/>
    <w:rPr>
      <w:sz w:val="16"/>
      <w:szCs w:val="16"/>
    </w:rPr>
  </w:style>
  <w:style w:type="paragraph" w:styleId="CommentText">
    <w:name w:val="annotation text"/>
    <w:basedOn w:val="Normal"/>
    <w:link w:val="CommentTextChar"/>
    <w:uiPriority w:val="99"/>
    <w:unhideWhenUsed/>
    <w:rsid w:val="00FC35BE"/>
    <w:pPr>
      <w:spacing w:line="240" w:lineRule="auto"/>
    </w:pPr>
    <w:rPr>
      <w:sz w:val="20"/>
      <w:szCs w:val="20"/>
    </w:rPr>
  </w:style>
  <w:style w:type="character" w:customStyle="1" w:styleId="CommentTextChar">
    <w:name w:val="Comment Text Char"/>
    <w:basedOn w:val="DefaultParagraphFont"/>
    <w:link w:val="CommentText"/>
    <w:uiPriority w:val="99"/>
    <w:rsid w:val="00FC35BE"/>
    <w:rPr>
      <w:sz w:val="20"/>
      <w:szCs w:val="20"/>
    </w:rPr>
  </w:style>
  <w:style w:type="paragraph" w:styleId="CommentSubject">
    <w:name w:val="annotation subject"/>
    <w:basedOn w:val="CommentText"/>
    <w:next w:val="CommentText"/>
    <w:link w:val="CommentSubjectChar"/>
    <w:uiPriority w:val="99"/>
    <w:semiHidden/>
    <w:unhideWhenUsed/>
    <w:rsid w:val="00FC35BE"/>
    <w:rPr>
      <w:b/>
      <w:bCs/>
    </w:rPr>
  </w:style>
  <w:style w:type="character" w:customStyle="1" w:styleId="CommentSubjectChar">
    <w:name w:val="Comment Subject Char"/>
    <w:basedOn w:val="CommentTextChar"/>
    <w:link w:val="CommentSubject"/>
    <w:uiPriority w:val="99"/>
    <w:semiHidden/>
    <w:rsid w:val="00FC35BE"/>
    <w:rPr>
      <w:b/>
      <w:bCs/>
      <w:sz w:val="20"/>
      <w:szCs w:val="20"/>
    </w:rPr>
  </w:style>
  <w:style w:type="paragraph" w:styleId="BalloonText">
    <w:name w:val="Balloon Text"/>
    <w:basedOn w:val="Normal"/>
    <w:link w:val="BalloonTextChar"/>
    <w:uiPriority w:val="99"/>
    <w:semiHidden/>
    <w:unhideWhenUsed/>
    <w:rsid w:val="00FC35B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35BE"/>
    <w:rPr>
      <w:rFonts w:ascii="Segoe UI" w:hAnsi="Segoe UI" w:cs="Segoe UI"/>
      <w:sz w:val="18"/>
      <w:szCs w:val="18"/>
    </w:rPr>
  </w:style>
  <w:style w:type="paragraph" w:customStyle="1" w:styleId="OraH1">
    <w:name w:val="Ora H1"/>
    <w:basedOn w:val="Normal"/>
    <w:link w:val="OraH1Char"/>
    <w:qFormat/>
    <w:rsid w:val="004B2619"/>
    <w:rPr>
      <w:b/>
    </w:rPr>
  </w:style>
  <w:style w:type="paragraph" w:customStyle="1" w:styleId="OraH2">
    <w:name w:val="Ora H2"/>
    <w:basedOn w:val="OraH1"/>
    <w:link w:val="OraH2Char"/>
    <w:qFormat/>
    <w:rsid w:val="004B2619"/>
    <w:pPr>
      <w:spacing w:after="0" w:line="360" w:lineRule="auto"/>
      <w:jc w:val="both"/>
    </w:pPr>
    <w:rPr>
      <w:b w:val="0"/>
      <w:i/>
    </w:rPr>
  </w:style>
  <w:style w:type="character" w:customStyle="1" w:styleId="OraH1Char">
    <w:name w:val="Ora H1 Char"/>
    <w:basedOn w:val="DefaultParagraphFont"/>
    <w:link w:val="OraH1"/>
    <w:rsid w:val="004B2619"/>
    <w:rPr>
      <w:b/>
    </w:rPr>
  </w:style>
  <w:style w:type="character" w:customStyle="1" w:styleId="OraH2Char">
    <w:name w:val="Ora H2 Char"/>
    <w:basedOn w:val="OraH1Char"/>
    <w:link w:val="OraH2"/>
    <w:rsid w:val="004B2619"/>
    <w:rPr>
      <w:b w:val="0"/>
      <w:i/>
    </w:rPr>
  </w:style>
  <w:style w:type="paragraph" w:styleId="ListParagraph">
    <w:name w:val="List Paragraph"/>
    <w:basedOn w:val="Normal"/>
    <w:uiPriority w:val="34"/>
    <w:qFormat/>
    <w:rsid w:val="004514DA"/>
    <w:pPr>
      <w:ind w:left="720"/>
      <w:contextualSpacing/>
    </w:pPr>
  </w:style>
  <w:style w:type="character" w:styleId="Hyperlink">
    <w:name w:val="Hyperlink"/>
    <w:basedOn w:val="DefaultParagraphFont"/>
    <w:uiPriority w:val="99"/>
    <w:unhideWhenUsed/>
    <w:rsid w:val="008D2177"/>
    <w:rPr>
      <w:color w:val="0563C1" w:themeColor="hyperlink"/>
      <w:u w:val="single"/>
    </w:rPr>
  </w:style>
  <w:style w:type="paragraph" w:styleId="Revision">
    <w:name w:val="Revision"/>
    <w:hidden/>
    <w:uiPriority w:val="99"/>
    <w:semiHidden/>
    <w:rsid w:val="00C6525B"/>
    <w:pPr>
      <w:spacing w:after="0" w:line="240" w:lineRule="auto"/>
    </w:pPr>
  </w:style>
  <w:style w:type="paragraph" w:styleId="NormalWeb">
    <w:name w:val="Normal (Web)"/>
    <w:basedOn w:val="Normal"/>
    <w:uiPriority w:val="99"/>
    <w:unhideWhenUsed/>
    <w:rsid w:val="00D0427A"/>
    <w:pPr>
      <w:spacing w:before="100" w:beforeAutospacing="1" w:after="100" w:afterAutospacing="1" w:line="240" w:lineRule="auto"/>
    </w:pPr>
    <w:rPr>
      <w:rFonts w:ascii="Calibri" w:hAnsi="Calibri" w:cs="Calibri"/>
      <w:lang w:val="en-US"/>
    </w:rPr>
  </w:style>
  <w:style w:type="paragraph" w:customStyle="1" w:styleId="jzreference">
    <w:name w:val="jzreference"/>
    <w:basedOn w:val="Caption"/>
    <w:link w:val="jzreferenceChar"/>
    <w:qFormat/>
    <w:rsid w:val="003118CA"/>
    <w:pPr>
      <w:tabs>
        <w:tab w:val="left" w:pos="540"/>
      </w:tabs>
      <w:ind w:left="540" w:hanging="540"/>
    </w:pPr>
  </w:style>
  <w:style w:type="character" w:customStyle="1" w:styleId="jzreferenceChar">
    <w:name w:val="jzreference Char"/>
    <w:basedOn w:val="DefaultParagraphFont"/>
    <w:link w:val="jzreference"/>
    <w:rsid w:val="003118CA"/>
    <w:rPr>
      <w:i/>
      <w:iCs/>
      <w:color w:val="44546A" w:themeColor="text2"/>
      <w:sz w:val="18"/>
      <w:szCs w:val="18"/>
    </w:rPr>
  </w:style>
  <w:style w:type="paragraph" w:styleId="Caption">
    <w:name w:val="caption"/>
    <w:basedOn w:val="Normal"/>
    <w:next w:val="Normal"/>
    <w:uiPriority w:val="35"/>
    <w:semiHidden/>
    <w:unhideWhenUsed/>
    <w:qFormat/>
    <w:rsid w:val="003118CA"/>
    <w:pPr>
      <w:spacing w:after="200" w:line="240" w:lineRule="auto"/>
    </w:pPr>
    <w:rPr>
      <w:i/>
      <w:iCs/>
      <w:color w:val="44546A" w:themeColor="text2"/>
      <w:sz w:val="18"/>
      <w:szCs w:val="18"/>
    </w:rPr>
  </w:style>
  <w:style w:type="character" w:styleId="LineNumber">
    <w:name w:val="line number"/>
    <w:basedOn w:val="DefaultParagraphFont"/>
    <w:uiPriority w:val="99"/>
    <w:semiHidden/>
    <w:unhideWhenUsed/>
    <w:rsid w:val="00FE1B9C"/>
  </w:style>
  <w:style w:type="character" w:styleId="Emphasis">
    <w:name w:val="Emphasis"/>
    <w:basedOn w:val="DefaultParagraphFont"/>
    <w:uiPriority w:val="20"/>
    <w:qFormat/>
    <w:rsid w:val="009334B1"/>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25811545">
      <w:bodyDiv w:val="1"/>
      <w:marLeft w:val="0"/>
      <w:marRight w:val="0"/>
      <w:marTop w:val="0"/>
      <w:marBottom w:val="0"/>
      <w:divBdr>
        <w:top w:val="none" w:sz="0" w:space="0" w:color="auto"/>
        <w:left w:val="none" w:sz="0" w:space="0" w:color="auto"/>
        <w:bottom w:val="none" w:sz="0" w:space="0" w:color="auto"/>
        <w:right w:val="none" w:sz="0" w:space="0" w:color="auto"/>
      </w:divBdr>
    </w:div>
    <w:div w:id="440536484">
      <w:bodyDiv w:val="1"/>
      <w:marLeft w:val="0"/>
      <w:marRight w:val="0"/>
      <w:marTop w:val="0"/>
      <w:marBottom w:val="0"/>
      <w:divBdr>
        <w:top w:val="none" w:sz="0" w:space="0" w:color="auto"/>
        <w:left w:val="none" w:sz="0" w:space="0" w:color="auto"/>
        <w:bottom w:val="none" w:sz="0" w:space="0" w:color="auto"/>
        <w:right w:val="none" w:sz="0" w:space="0" w:color="auto"/>
      </w:divBdr>
    </w:div>
    <w:div w:id="1435905354">
      <w:bodyDiv w:val="1"/>
      <w:marLeft w:val="0"/>
      <w:marRight w:val="0"/>
      <w:marTop w:val="0"/>
      <w:marBottom w:val="0"/>
      <w:divBdr>
        <w:top w:val="none" w:sz="0" w:space="0" w:color="auto"/>
        <w:left w:val="none" w:sz="0" w:space="0" w:color="auto"/>
        <w:bottom w:val="none" w:sz="0" w:space="0" w:color="auto"/>
        <w:right w:val="none" w:sz="0" w:space="0" w:color="auto"/>
      </w:divBdr>
    </w:div>
    <w:div w:id="1559703468">
      <w:bodyDiv w:val="1"/>
      <w:marLeft w:val="0"/>
      <w:marRight w:val="0"/>
      <w:marTop w:val="0"/>
      <w:marBottom w:val="0"/>
      <w:divBdr>
        <w:top w:val="none" w:sz="0" w:space="0" w:color="auto"/>
        <w:left w:val="none" w:sz="0" w:space="0" w:color="auto"/>
        <w:bottom w:val="none" w:sz="0" w:space="0" w:color="auto"/>
        <w:right w:val="none" w:sz="0" w:space="0" w:color="auto"/>
      </w:divBdr>
    </w:div>
    <w:div w:id="2114784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8.xml"/><Relationship Id="rId13" Type="http://schemas.openxmlformats.org/officeDocument/2006/relationships/image" Target="media/image1.emf"/><Relationship Id="rId26" Type="http://schemas.microsoft.com/office/2016/09/relationships/commentsIds" Target="commentsIds.xml"/><Relationship Id="rId3" Type="http://schemas.openxmlformats.org/officeDocument/2006/relationships/customXml" Target="../customXml/item3.xml"/><Relationship Id="rId7" Type="http://schemas.openxmlformats.org/officeDocument/2006/relationships/customXml" Target="../customXml/item7.xml"/><Relationship Id="rId12" Type="http://schemas.openxmlformats.org/officeDocument/2006/relationships/webSettings" Target="webSettings.xml"/><Relationship Id="rId25"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C829FB7F4473404CAB0A619564A8AB72" ma:contentTypeVersion="12" ma:contentTypeDescription="Create a new document." ma:contentTypeScope="" ma:versionID="468c9f55bd2ebd9e27ccf84a6450bbcf">
  <xsd:schema xmlns:xsd="http://www.w3.org/2001/XMLSchema" xmlns:xs="http://www.w3.org/2001/XMLSchema" xmlns:p="http://schemas.microsoft.com/office/2006/metadata/properties" xmlns:ns2="ca5ef89f-18f7-49a7-9769-feca060bf1fe" xmlns:ns3="7b377a25-8891-4a21-86c4-e475e06668c9" targetNamespace="http://schemas.microsoft.com/office/2006/metadata/properties" ma:root="true" ma:fieldsID="b6f59b1e4c09b405828db7e5d420152a" ns2:_="" ns3:_="">
    <xsd:import namespace="ca5ef89f-18f7-49a7-9769-feca060bf1fe"/>
    <xsd:import namespace="7b377a25-8891-4a21-86c4-e475e06668c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5ef89f-18f7-49a7-9769-feca060bf1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377a25-8891-4a21-86c4-e475e06668c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C829FB7F4473404CAB0A619564A8AB72" ma:contentTypeVersion="12" ma:contentTypeDescription="Create a new document." ma:contentTypeScope="" ma:versionID="468c9f55bd2ebd9e27ccf84a6450bbcf">
  <xsd:schema xmlns:xsd="http://www.w3.org/2001/XMLSchema" xmlns:xs="http://www.w3.org/2001/XMLSchema" xmlns:p="http://schemas.microsoft.com/office/2006/metadata/properties" xmlns:ns2="ca5ef89f-18f7-49a7-9769-feca060bf1fe" xmlns:ns3="7b377a25-8891-4a21-86c4-e475e06668c9" targetNamespace="http://schemas.microsoft.com/office/2006/metadata/properties" ma:root="true" ma:fieldsID="b6f59b1e4c09b405828db7e5d420152a" ns2:_="" ns3:_="">
    <xsd:import namespace="ca5ef89f-18f7-49a7-9769-feca060bf1fe"/>
    <xsd:import namespace="7b377a25-8891-4a21-86c4-e475e06668c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5ef89f-18f7-49a7-9769-feca060bf1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377a25-8891-4a21-86c4-e475e06668c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6.xml><?xml version="1.0" encoding="utf-8"?>
<ct:contentTypeSchema xmlns:ct="http://schemas.microsoft.com/office/2006/metadata/contentType" xmlns:ma="http://schemas.microsoft.com/office/2006/metadata/properties/metaAttributes" ct:_="" ma:_="" ma:contentTypeName="Document" ma:contentTypeID="0x010100C829FB7F4473404CAB0A619564A8AB72" ma:contentTypeVersion="12" ma:contentTypeDescription="Create a new document." ma:contentTypeScope="" ma:versionID="468c9f55bd2ebd9e27ccf84a6450bbcf">
  <xsd:schema xmlns:xsd="http://www.w3.org/2001/XMLSchema" xmlns:xs="http://www.w3.org/2001/XMLSchema" xmlns:p="http://schemas.microsoft.com/office/2006/metadata/properties" xmlns:ns2="ca5ef89f-18f7-49a7-9769-feca060bf1fe" xmlns:ns3="7b377a25-8891-4a21-86c4-e475e06668c9" targetNamespace="http://schemas.microsoft.com/office/2006/metadata/properties" ma:root="true" ma:fieldsID="b6f59b1e4c09b405828db7e5d420152a" ns2:_="" ns3:_="">
    <xsd:import namespace="ca5ef89f-18f7-49a7-9769-feca060bf1fe"/>
    <xsd:import namespace="7b377a25-8891-4a21-86c4-e475e06668c9"/>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DateTaken" minOccurs="0"/>
                <xsd:element ref="ns2:MediaServiceLocation" minOccurs="0"/>
                <xsd:element ref="ns3:SharedWithUsers" minOccurs="0"/>
                <xsd:element ref="ns3:SharedWithDetails" minOccurs="0"/>
                <xsd:element ref="ns2:MediaServiceGenerationTime" minOccurs="0"/>
                <xsd:element ref="ns2:MediaServiceEventHashCode"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a5ef89f-18f7-49a7-9769-feca060bf1f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b377a25-8891-4a21-86c4-e475e06668c9"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7.xml><?xml version="1.0" encoding="utf-8"?>
<p:properties xmlns:p="http://schemas.microsoft.com/office/2006/metadata/properties" xmlns:xsi="http://www.w3.org/2001/XMLSchema-instance" xmlns:pc="http://schemas.microsoft.com/office/infopath/2007/PartnerControls">
  <documentManagement/>
</p:properties>
</file>

<file path=customXml/item8.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B46476-C477-49A6-AE96-22BD8D04FA08}">
  <ds:schemaRefs>
    <ds:schemaRef ds:uri="http://schemas.microsoft.com/sharepoint/v3/contenttype/forms"/>
  </ds:schemaRefs>
</ds:datastoreItem>
</file>

<file path=customXml/itemProps2.xml><?xml version="1.0" encoding="utf-8"?>
<ds:datastoreItem xmlns:ds="http://schemas.openxmlformats.org/officeDocument/2006/customXml" ds:itemID="{89C6C82E-A90E-4A6C-8BFB-AD2BE350CF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5ef89f-18f7-49a7-9769-feca060bf1fe"/>
    <ds:schemaRef ds:uri="7b377a25-8891-4a21-86c4-e475e06668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3DE11BB-003A-4C08-8DB1-58342C37439E}">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9BD70C44-68C2-4124-A6E6-A988B389AD3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5ef89f-18f7-49a7-9769-feca060bf1fe"/>
    <ds:schemaRef ds:uri="7b377a25-8891-4a21-86c4-e475e06668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0EB4E68-73C4-4ADA-9214-6D3BAB0B54C5}">
  <ds:schemaRefs>
    <ds:schemaRef ds:uri="http://schemas.microsoft.com/sharepoint/v3/contenttype/forms"/>
  </ds:schemaRefs>
</ds:datastoreItem>
</file>

<file path=customXml/itemProps6.xml><?xml version="1.0" encoding="utf-8"?>
<ds:datastoreItem xmlns:ds="http://schemas.openxmlformats.org/officeDocument/2006/customXml" ds:itemID="{62058C99-4EBA-4EC5-80EC-648B09EFF24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a5ef89f-18f7-49a7-9769-feca060bf1fe"/>
    <ds:schemaRef ds:uri="7b377a25-8891-4a21-86c4-e475e06668c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7.xml><?xml version="1.0" encoding="utf-8"?>
<ds:datastoreItem xmlns:ds="http://schemas.openxmlformats.org/officeDocument/2006/customXml" ds:itemID="{2604B215-7364-48A9-B485-A043B72DBA42}">
  <ds:schemaRefs>
    <ds:schemaRef ds:uri="http://schemas.microsoft.com/office/2006/metadata/properties"/>
    <ds:schemaRef ds:uri="http://schemas.microsoft.com/office/infopath/2007/PartnerControls"/>
  </ds:schemaRefs>
</ds:datastoreItem>
</file>

<file path=customXml/itemProps8.xml><?xml version="1.0" encoding="utf-8"?>
<ds:datastoreItem xmlns:ds="http://schemas.openxmlformats.org/officeDocument/2006/customXml" ds:itemID="{0D8E46C6-9D4B-4801-9044-A2357738D6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254</Words>
  <Characters>1448</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NRC-CNRC</Company>
  <LinksUpToDate>false</LinksUpToDate>
  <CharactersWithSpaces>1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ark, Felicity</dc:creator>
  <cp:keywords/>
  <dc:description/>
  <cp:lastModifiedBy>Vanitha M.</cp:lastModifiedBy>
  <cp:revision>3</cp:revision>
  <dcterms:created xsi:type="dcterms:W3CDTF">2022-04-28T15:42:00Z</dcterms:created>
  <dcterms:modified xsi:type="dcterms:W3CDTF">2022-05-28T13: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glyw16LO"/&gt;&lt;style id="http://www.zotero.org/styles/natur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TypeId">
    <vt:lpwstr>0x010100C829FB7F4473404CAB0A619564A8AB72</vt:lpwstr>
  </property>
</Properties>
</file>